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5FB8" w:rsidRDefault="00B8536A" w:rsidP="00235F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235FB8" w:rsidRPr="00235FB8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01276A">
        <w:rPr>
          <w:rFonts w:ascii="Times New Roman" w:hAnsi="Times New Roman" w:cs="Times New Roman"/>
          <w:sz w:val="24"/>
          <w:szCs w:val="24"/>
        </w:rPr>
        <w:t>4</w:t>
      </w:r>
      <w:r w:rsidR="00235FB8" w:rsidRPr="00235FB8">
        <w:rPr>
          <w:rFonts w:ascii="Times New Roman" w:hAnsi="Times New Roman" w:cs="Times New Roman"/>
          <w:sz w:val="24"/>
          <w:szCs w:val="24"/>
        </w:rPr>
        <w:t xml:space="preserve">. </w:t>
      </w:r>
      <w:r w:rsidR="00293D02" w:rsidRPr="00293D02">
        <w:rPr>
          <w:rFonts w:ascii="Times New Roman" w:hAnsi="Times New Roman" w:cs="Times New Roman"/>
          <w:sz w:val="24"/>
          <w:szCs w:val="24"/>
        </w:rPr>
        <w:t>Oligonucleotide sequence of primers used to detect S. Enteritidis and antimicrobial resistance genes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1378"/>
        <w:gridCol w:w="3584"/>
        <w:gridCol w:w="1559"/>
        <w:gridCol w:w="2546"/>
      </w:tblGrid>
      <w:tr w:rsidR="001022A7" w:rsidTr="00CA6470">
        <w:tc>
          <w:tcPr>
            <w:tcW w:w="137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1022A7" w:rsidRPr="00235FB8" w:rsidRDefault="00CA6470" w:rsidP="00235FB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arget</w:t>
            </w:r>
          </w:p>
        </w:tc>
        <w:tc>
          <w:tcPr>
            <w:tcW w:w="358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1022A7" w:rsidRPr="00235FB8" w:rsidRDefault="001022A7" w:rsidP="00235FB8">
            <w:pPr>
              <w:rPr>
                <w:rFonts w:ascii="Times New Roman" w:hAnsi="Times New Roman" w:cs="Times New Roman"/>
                <w:szCs w:val="20"/>
              </w:rPr>
            </w:pPr>
            <w:r w:rsidRPr="00235FB8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235FB8">
              <w:rPr>
                <w:rFonts w:ascii="Times New Roman" w:hAnsi="Times New Roman" w:cs="Times New Roman"/>
                <w:szCs w:val="20"/>
              </w:rPr>
              <w:t>ucleotide sequenc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1022A7" w:rsidRPr="00235FB8" w:rsidRDefault="001022A7" w:rsidP="00235FB8">
            <w:pPr>
              <w:rPr>
                <w:rFonts w:ascii="Times New Roman" w:hAnsi="Times New Roman" w:cs="Times New Roman"/>
                <w:szCs w:val="20"/>
              </w:rPr>
            </w:pPr>
            <w:r w:rsidRPr="00235FB8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235FB8">
              <w:rPr>
                <w:rFonts w:ascii="Times New Roman" w:hAnsi="Times New Roman" w:cs="Times New Roman"/>
                <w:szCs w:val="20"/>
              </w:rPr>
              <w:t>nnealing temp. (</w:t>
            </w:r>
            <w:r w:rsidRPr="00235FB8">
              <w:rPr>
                <w:rFonts w:ascii="Times New Roman" w:eastAsia="돋움체" w:hAnsi="Times New Roman" w:cs="Times New Roman"/>
                <w:szCs w:val="20"/>
              </w:rPr>
              <w:t>℃</w:t>
            </w:r>
            <w:r w:rsidRPr="00235FB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4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1022A7" w:rsidRPr="00235FB8" w:rsidRDefault="001022A7" w:rsidP="00235FB8">
            <w:pPr>
              <w:rPr>
                <w:rFonts w:ascii="Times New Roman" w:hAnsi="Times New Roman" w:cs="Times New Roman"/>
                <w:szCs w:val="20"/>
              </w:rPr>
            </w:pPr>
            <w:r w:rsidRPr="00235FB8">
              <w:rPr>
                <w:rFonts w:ascii="Times New Roman" w:hAnsi="Times New Roman" w:cs="Times New Roman" w:hint="eastAsia"/>
                <w:szCs w:val="20"/>
              </w:rPr>
              <w:t>R</w:t>
            </w:r>
            <w:r w:rsidRPr="00235FB8">
              <w:rPr>
                <w:rFonts w:ascii="Times New Roman" w:hAnsi="Times New Roman" w:cs="Times New Roman"/>
                <w:szCs w:val="20"/>
              </w:rPr>
              <w:t>eference</w:t>
            </w:r>
          </w:p>
        </w:tc>
      </w:tr>
      <w:tr w:rsidR="00CA6470" w:rsidTr="00CA6470">
        <w:tc>
          <w:tcPr>
            <w:tcW w:w="13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470" w:rsidRDefault="00CA6470" w:rsidP="00235FB8">
            <w:pPr>
              <w:rPr>
                <w:rFonts w:ascii="Times New Roman" w:hAnsi="Times New Roman" w:cs="Times New Roman"/>
                <w:szCs w:val="20"/>
              </w:rPr>
            </w:pPr>
            <w:r w:rsidRPr="00CA6470">
              <w:rPr>
                <w:rFonts w:ascii="Times New Roman" w:hAnsi="Times New Roman" w:cs="Times New Roman" w:hint="eastAsia"/>
                <w:i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. Enteritidis</w:t>
            </w:r>
          </w:p>
          <w:p w:rsidR="00CA6470" w:rsidRDefault="00CA6470" w:rsidP="00235FB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  <w:r>
              <w:rPr>
                <w:rFonts w:ascii="Times New Roman" w:hAnsi="Times New Roman" w:cs="Times New Roman"/>
                <w:szCs w:val="20"/>
              </w:rPr>
              <w:t>dentification</w:t>
            </w:r>
          </w:p>
        </w:tc>
        <w:tc>
          <w:tcPr>
            <w:tcW w:w="3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470" w:rsidRDefault="00CA6470" w:rsidP="00235FB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CA6470">
              <w:rPr>
                <w:rFonts w:ascii="Times New Roman" w:hAnsi="Times New Roman" w:cs="Times New Roman"/>
                <w:szCs w:val="20"/>
              </w:rPr>
              <w:t>AGATTGGGCACTACACGTG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470" w:rsidRDefault="00CA6470" w:rsidP="00235FB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5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470" w:rsidRDefault="00CA6470" w:rsidP="00235FB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fldChar w:fldCharType="begin"/>
            </w:r>
            <w:r w:rsidR="00DA0180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Wang&lt;/Author&gt;&lt;Year&gt;2009&lt;/Year&gt;&lt;RecNum&gt;171&lt;/RecNum&gt;&lt;DisplayText&gt;(1)&lt;/DisplayText&gt;&lt;record&gt;&lt;rec-number&gt;171&lt;/rec-number&gt;&lt;foreign-keys&gt;&lt;key app="EN" db-id="vwza5fv2nfvxreee5ttvztdf2zxpef999f22" timestamp="1741344860"&gt;171&lt;/key&gt;&lt;/foreign-keys&gt;&lt;ref-type name="Journal Article"&gt;17&lt;/ref-type&gt;&lt;contributors&gt;&lt;authors&gt;&lt;author&gt;Wang, S-J&lt;/author&gt;&lt;author&gt;Yeh, D-B&lt;/author&gt;&lt;author&gt;Wei, C-I&lt;/author&gt;&lt;/authors&gt;&lt;/contributors&gt;&lt;titles&gt;&lt;title&gt;Specific PCR primers for the identification of Salmonella enterica serovar Enteritidis in chicken-related samples&lt;/title&gt;&lt;secondary-title&gt;Journal of Food and Drug Analysis&lt;/secondary-title&gt;&lt;/titles&gt;&lt;periodical&gt;&lt;full-title&gt;Journal of Food and Drug Analysis&lt;/full-title&gt;&lt;/periodical&gt;&lt;pages&gt;9&lt;/pages&gt;&lt;volume&gt;17&lt;/volume&gt;&lt;number&gt;3&lt;/number&gt;&lt;dates&gt;&lt;year&gt;2009&lt;/year&gt;&lt;/dates&gt;&lt;isbn&gt;2224-661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DA0180">
              <w:rPr>
                <w:rFonts w:ascii="Times New Roman" w:hAnsi="Times New Roman" w:cs="Times New Roman"/>
                <w:noProof/>
                <w:szCs w:val="20"/>
              </w:rPr>
              <w:t>(1)</w:t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CA6470" w:rsidTr="00CA6470">
        <w:tc>
          <w:tcPr>
            <w:tcW w:w="13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470" w:rsidRDefault="00CA6470" w:rsidP="00235FB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470" w:rsidRDefault="00CA6470" w:rsidP="00235FB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R </w:t>
            </w:r>
            <w:r w:rsidRPr="00CA6470">
              <w:rPr>
                <w:rFonts w:ascii="Times New Roman" w:hAnsi="Times New Roman" w:cs="Times New Roman"/>
                <w:szCs w:val="20"/>
              </w:rPr>
              <w:t>TGTACTCCACCAGGTAATTG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470" w:rsidRDefault="00CA6470" w:rsidP="00235FB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470" w:rsidRDefault="00CA6470" w:rsidP="00235FB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1022A7" w:rsidTr="00CA6470">
        <w:tc>
          <w:tcPr>
            <w:tcW w:w="13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2A7" w:rsidRPr="00B87142" w:rsidRDefault="001022A7" w:rsidP="00235FB8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B87142">
              <w:rPr>
                <w:rFonts w:ascii="Times New Roman" w:hAnsi="Times New Roman" w:cs="Times New Roman"/>
                <w:i/>
                <w:szCs w:val="20"/>
              </w:rPr>
              <w:t>blaCTX-M-1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2A7" w:rsidRPr="00235FB8" w:rsidRDefault="001022A7" w:rsidP="00235FB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B0A2E">
              <w:rPr>
                <w:rFonts w:ascii="Times New Roman" w:hAnsi="Times New Roman" w:cs="Times New Roman"/>
                <w:szCs w:val="20"/>
              </w:rPr>
              <w:t>GACGATGTCACTGGCTGAG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2A7" w:rsidRPr="00235FB8" w:rsidRDefault="001022A7" w:rsidP="00235FB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5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2A7" w:rsidRPr="00235FB8" w:rsidRDefault="00CA6470" w:rsidP="00235FB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fldChar w:fldCharType="begin"/>
            </w:r>
            <w:r w:rsidR="00DA0180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Denagamage&lt;/Author&gt;&lt;Year&gt;2019&lt;/Year&gt;&lt;RecNum&gt;150&lt;/RecNum&gt;&lt;DisplayText&gt;(2)&lt;/DisplayText&gt;&lt;record&gt;&lt;rec-number&gt;150&lt;/rec-number&gt;&lt;foreign-keys&gt;&lt;key app="EN" db-id="vwza5fv2nfvxreee5ttvztdf2zxpef999f22" timestamp="1740557718"&gt;150&lt;/key&gt;&lt;/foreign-keys&gt;&lt;ref-type name="Journal Article"&gt;17&lt;/ref-type&gt;&lt;contributors&gt;&lt;authors&gt;&lt;author&gt;Denagamage, Thomas N&lt;/author&gt;&lt;author&gt;Wallner-Pendleton, Eva&lt;/author&gt;&lt;author&gt;Jayarao, Bhushan M&lt;/author&gt;&lt;author&gt;Xiaoli, Lingzi&lt;/author&gt;&lt;author&gt;Dudley, Edward G&lt;/author&gt;&lt;author&gt;Wolfgang, David&lt;/author&gt;&lt;author&gt;Kariyawasam, Subhashinie&lt;/author&gt;&lt;/authors&gt;&lt;/contributors&gt;&lt;titles&gt;&lt;title&gt;Detection of CTX-M-1 extended-spectrum beta-lactamase among ceftiofur-resistant Salmonella enterica clinical isolates of poultry&lt;/title&gt;&lt;secondary-title&gt;Journal of Veterinary Diagnostic Investigation&lt;/secondary-title&gt;&lt;/titles&gt;&lt;periodical&gt;&lt;full-title&gt;Journal of Veterinary Diagnostic Investigation&lt;/full-title&gt;&lt;/periodical&gt;&lt;pages&gt;681-687&lt;/pages&gt;&lt;volume&gt;31&lt;/volume&gt;&lt;number&gt;5&lt;/number&gt;&lt;dates&gt;&lt;year&gt;2019&lt;/year&gt;&lt;/dates&gt;&lt;isbn&gt;1040-638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DA0180">
              <w:rPr>
                <w:rFonts w:ascii="Times New Roman" w:hAnsi="Times New Roman" w:cs="Times New Roman"/>
                <w:noProof/>
                <w:szCs w:val="20"/>
              </w:rPr>
              <w:t>(2)</w:t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1022A7" w:rsidTr="005D74EE">
        <w:tc>
          <w:tcPr>
            <w:tcW w:w="13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2A7" w:rsidRPr="00235FB8" w:rsidRDefault="001022A7" w:rsidP="00235FB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2A7" w:rsidRPr="00235FB8" w:rsidRDefault="001022A7" w:rsidP="00235FB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B0A2E">
              <w:rPr>
                <w:rFonts w:ascii="Times New Roman" w:hAnsi="Times New Roman" w:cs="Times New Roman"/>
                <w:szCs w:val="20"/>
              </w:rPr>
              <w:t>AGCCGCCGACGCTAATAC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2A7" w:rsidRPr="00235FB8" w:rsidRDefault="001022A7" w:rsidP="00235FB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2A7" w:rsidRPr="00235FB8" w:rsidRDefault="001022A7" w:rsidP="00235FB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5D74EE" w:rsidTr="007D3CB9">
        <w:tc>
          <w:tcPr>
            <w:tcW w:w="13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4EE" w:rsidRPr="00B87142" w:rsidRDefault="005D74EE" w:rsidP="00235FB8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B87142">
              <w:rPr>
                <w:rFonts w:ascii="Times New Roman" w:hAnsi="Times New Roman" w:cs="Times New Roman"/>
                <w:i/>
                <w:szCs w:val="20"/>
              </w:rPr>
              <w:t>tet</w:t>
            </w:r>
            <w:proofErr w:type="spellEnd"/>
            <w:r w:rsidRPr="00B87142">
              <w:rPr>
                <w:rFonts w:ascii="Times New Roman" w:hAnsi="Times New Roman" w:cs="Times New Roman"/>
                <w:i/>
                <w:szCs w:val="20"/>
              </w:rPr>
              <w:t>(A)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4EE" w:rsidRPr="00235FB8" w:rsidRDefault="005D74EE" w:rsidP="00235FB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D74EE">
              <w:rPr>
                <w:rFonts w:ascii="Times New Roman" w:hAnsi="Times New Roman" w:cs="Times New Roman"/>
                <w:szCs w:val="20"/>
              </w:rPr>
              <w:t>GTAATTCTGAGCACTGTCG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D74EE" w:rsidRPr="00235FB8" w:rsidRDefault="005D74EE" w:rsidP="00235FB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54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D74EE" w:rsidRPr="00235FB8" w:rsidRDefault="00CA6470" w:rsidP="00235FB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fldChar w:fldCharType="begin"/>
            </w:r>
            <w:r w:rsidR="00DA0180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Lucarelli&lt;/Author&gt;&lt;Year&gt;2010&lt;/Year&gt;&lt;RecNum&gt;151&lt;/RecNum&gt;&lt;DisplayText&gt;(3)&lt;/DisplayText&gt;&lt;record&gt;&lt;rec-number&gt;151&lt;/rec-number&gt;&lt;foreign-keys&gt;&lt;key app="EN" db-id="vwza5fv2nfvxreee5ttvztdf2zxpef999f22" timestamp="1740557890"&gt;151&lt;/key&gt;&lt;/foreign-keys&gt;&lt;ref-type name="Journal Article"&gt;17&lt;/ref-type&gt;&lt;contributors&gt;&lt;authors&gt;&lt;author&gt;Lucarelli, Claudia&lt;/author&gt;&lt;author&gt;Dionisi, Anna Maria&lt;/author&gt;&lt;author&gt;Torpdahl, Mia&lt;/author&gt;&lt;author&gt;Villa, Laura&lt;/author&gt;&lt;author&gt;Graziani, Caterina&lt;/author&gt;&lt;author&gt;Hopkins, Katie&lt;/author&gt;&lt;author&gt;Threlfall, John&lt;/author&gt;&lt;author&gt;Caprioli, Alfredo&lt;/author&gt;&lt;author&gt;Luzzi, Ida&lt;/author&gt;&lt;/authors&gt;&lt;/contributors&gt;&lt;titles&gt;&lt;title&gt;Evidence for a second genomic island conferring multidrug resistance in a clonal group of strains of Salmonella enterica serovar Typhimurium and its monophasic variant circulating in Italy, Denmark, and the United Kingdom&lt;/title&gt;&lt;secondary-title&gt;Journal of clinical microbiology&lt;/secondary-title&gt;&lt;/titles&gt;&lt;periodical&gt;&lt;full-title&gt;Journal of Clinical Microbiology&lt;/full-title&gt;&lt;/periodical&gt;&lt;pages&gt;2103-2109&lt;/pages&gt;&lt;volume&gt;48&lt;/volume&gt;&lt;number&gt;6&lt;/number&gt;&lt;dates&gt;&lt;year&gt;2010&lt;/year&gt;&lt;/dates&gt;&lt;isbn&gt;0095-113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DA0180">
              <w:rPr>
                <w:rFonts w:ascii="Times New Roman" w:hAnsi="Times New Roman" w:cs="Times New Roman"/>
                <w:noProof/>
                <w:szCs w:val="20"/>
              </w:rPr>
              <w:t>(3)</w:t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5D74EE" w:rsidTr="007D3CB9">
        <w:tc>
          <w:tcPr>
            <w:tcW w:w="13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4EE" w:rsidRPr="00235FB8" w:rsidRDefault="005D74EE" w:rsidP="00235FB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4EE" w:rsidRPr="00235FB8" w:rsidRDefault="005D74EE" w:rsidP="00235FB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D74EE">
              <w:rPr>
                <w:rFonts w:ascii="Times New Roman" w:hAnsi="Times New Roman" w:cs="Times New Roman"/>
                <w:szCs w:val="20"/>
              </w:rPr>
              <w:t>CTGCCTGGACAACATTGCTT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D74EE" w:rsidRPr="00235FB8" w:rsidRDefault="005D74EE" w:rsidP="00235FB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4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D74EE" w:rsidRPr="00235FB8" w:rsidRDefault="005D74EE" w:rsidP="00235FB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5D74EE" w:rsidTr="00FB6431">
        <w:tc>
          <w:tcPr>
            <w:tcW w:w="13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4EE" w:rsidRPr="00B87142" w:rsidRDefault="005D74EE" w:rsidP="00235FB8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B87142">
              <w:rPr>
                <w:rFonts w:ascii="Times New Roman" w:hAnsi="Times New Roman" w:cs="Times New Roman" w:hint="eastAsia"/>
                <w:i/>
                <w:szCs w:val="20"/>
              </w:rPr>
              <w:t>I</w:t>
            </w:r>
            <w:r w:rsidRPr="00B87142">
              <w:rPr>
                <w:rFonts w:ascii="Times New Roman" w:hAnsi="Times New Roman" w:cs="Times New Roman"/>
                <w:i/>
                <w:szCs w:val="20"/>
              </w:rPr>
              <w:t>ncF</w:t>
            </w:r>
            <w:proofErr w:type="spellEnd"/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4EE" w:rsidRPr="00235FB8" w:rsidRDefault="005D74EE" w:rsidP="00235FB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022A7">
              <w:rPr>
                <w:rFonts w:ascii="Times New Roman" w:hAnsi="Times New Roman" w:cs="Times New Roman"/>
                <w:szCs w:val="20"/>
              </w:rPr>
              <w:t>TGCTTTTATTCTTAAACTATCCA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D74EE" w:rsidRPr="00235FB8" w:rsidRDefault="005D74EE" w:rsidP="00235FB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54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D74EE" w:rsidRPr="00235FB8" w:rsidRDefault="00CA6470" w:rsidP="00235FB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fldChar w:fldCharType="begin"/>
            </w:r>
            <w:r w:rsidR="00DA0180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Villa&lt;/Author&gt;&lt;Year&gt;2010&lt;/Year&gt;&lt;RecNum&gt;149&lt;/RecNum&gt;&lt;DisplayText&gt;(4)&lt;/DisplayText&gt;&lt;record&gt;&lt;rec-number&gt;149&lt;/rec-number&gt;&lt;foreign-keys&gt;&lt;key app="EN" db-id="vwza5fv2nfvxreee5ttvztdf2zxpef999f22" timestamp="1740557711"&gt;149&lt;/key&gt;&lt;/foreign-keys&gt;&lt;ref-type name="Journal Article"&gt;17&lt;/ref-type&gt;&lt;contributors&gt;&lt;authors&gt;&lt;author&gt;Villa, Laura&lt;/author&gt;&lt;author&gt;García-Fernández, Aurora&lt;/author&gt;&lt;author&gt;Fortini, Daniela&lt;/author&gt;&lt;author&gt;Carattoli, Alessandra&lt;/author&gt;&lt;/authors&gt;&lt;/contributors&gt;&lt;titles&gt;&lt;title&gt;Replicon sequence typing of IncF plasmids carrying virulence and resistance determinants&lt;/title&gt;&lt;secondary-title&gt;Journal of antimicrobial chemotherapy&lt;/secondary-title&gt;&lt;/titles&gt;&lt;periodical&gt;&lt;full-title&gt;Journal of Antimicrobial Chemotherapy&lt;/full-title&gt;&lt;/periodical&gt;&lt;pages&gt;2518-2529&lt;/pages&gt;&lt;volume&gt;65&lt;/volume&gt;&lt;number&gt;12&lt;/number&gt;&lt;dates&gt;&lt;year&gt;2010&lt;/year&gt;&lt;/dates&gt;&lt;isbn&gt;1460-209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DA0180">
              <w:rPr>
                <w:rFonts w:ascii="Times New Roman" w:hAnsi="Times New Roman" w:cs="Times New Roman"/>
                <w:noProof/>
                <w:szCs w:val="20"/>
              </w:rPr>
              <w:t>(4)</w:t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5D74EE" w:rsidTr="00FB6431">
        <w:tc>
          <w:tcPr>
            <w:tcW w:w="13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4EE" w:rsidRPr="00235FB8" w:rsidRDefault="005D74EE" w:rsidP="00235FB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4EE" w:rsidRPr="00235FB8" w:rsidRDefault="005D74EE" w:rsidP="00235FB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022A7">
              <w:rPr>
                <w:rFonts w:ascii="Times New Roman" w:hAnsi="Times New Roman" w:cs="Times New Roman"/>
                <w:szCs w:val="20"/>
              </w:rPr>
              <w:t>CTCCCGTCGCTTCAGGGCATT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D74EE" w:rsidRPr="00235FB8" w:rsidRDefault="005D74EE" w:rsidP="00235FB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4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D74EE" w:rsidRPr="00235FB8" w:rsidRDefault="005D74EE" w:rsidP="00235FB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235FB8" w:rsidRDefault="00235FB8" w:rsidP="00235FB8">
      <w:pPr>
        <w:rPr>
          <w:rFonts w:ascii="Times New Roman" w:hAnsi="Times New Roman" w:cs="Times New Roman"/>
          <w:sz w:val="24"/>
          <w:szCs w:val="24"/>
        </w:rPr>
      </w:pPr>
    </w:p>
    <w:p w:rsidR="00235FB8" w:rsidRDefault="001022A7" w:rsidP="00235F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ference</w:t>
      </w:r>
    </w:p>
    <w:p w:rsidR="00DA0180" w:rsidRPr="00DA0180" w:rsidRDefault="005D74EE" w:rsidP="00DA0180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DA0180" w:rsidRPr="00DA0180">
        <w:t>1.</w:t>
      </w:r>
      <w:r w:rsidR="00DA0180" w:rsidRPr="00DA0180">
        <w:tab/>
        <w:t>Wang S-J, Yeh D-B, Wei C-I.</w:t>
      </w:r>
      <w:r w:rsidR="00DA0180" w:rsidRPr="00DA0180">
        <w:rPr>
          <w:b/>
        </w:rPr>
        <w:t xml:space="preserve"> </w:t>
      </w:r>
      <w:r w:rsidR="00DA0180" w:rsidRPr="00DA0180">
        <w:t>2009. Specific PCR primers for the identification of Salmonella enterica serovar Enteritidis in chicken-related samples. Journal of Food and Drug Analysis 17:9.</w:t>
      </w:r>
    </w:p>
    <w:p w:rsidR="00DA0180" w:rsidRPr="00DA0180" w:rsidRDefault="00DA0180" w:rsidP="00DA0180">
      <w:pPr>
        <w:pStyle w:val="EndNoteBibliography"/>
        <w:spacing w:after="0"/>
        <w:ind w:left="720" w:hanging="720"/>
      </w:pPr>
      <w:r w:rsidRPr="00DA0180">
        <w:t>2.</w:t>
      </w:r>
      <w:r w:rsidRPr="00DA0180">
        <w:tab/>
        <w:t>Denagamage TN, Wallner-Pendleton E, Jayarao BM, Xiaoli L, Dudley EG, Wolfgang D, Kariyawasam S.</w:t>
      </w:r>
      <w:r w:rsidRPr="00DA0180">
        <w:rPr>
          <w:b/>
        </w:rPr>
        <w:t xml:space="preserve"> </w:t>
      </w:r>
      <w:r w:rsidRPr="00DA0180">
        <w:t>2019. Detection of CTX-M-1 extended-spectrum beta-lactamase among ceftiofur-resistant Salmonella enterica clinical isolates of poultry. Journal of Veterinary Diagnostic Investigation 31:681-687.</w:t>
      </w:r>
    </w:p>
    <w:p w:rsidR="00DA0180" w:rsidRPr="00DA0180" w:rsidRDefault="00DA0180" w:rsidP="00DA0180">
      <w:pPr>
        <w:pStyle w:val="EndNoteBibliography"/>
        <w:spacing w:after="0"/>
        <w:ind w:left="720" w:hanging="720"/>
      </w:pPr>
      <w:r w:rsidRPr="00DA0180">
        <w:t>3.</w:t>
      </w:r>
      <w:r w:rsidRPr="00DA0180">
        <w:tab/>
        <w:t>Lucarelli C, Dionisi AM, Torpdahl M, Villa L, Graziani C, Hopkins K, Threlfall J, Caprioli A, Luzzi I.</w:t>
      </w:r>
      <w:r w:rsidRPr="00DA0180">
        <w:rPr>
          <w:b/>
        </w:rPr>
        <w:t xml:space="preserve"> </w:t>
      </w:r>
      <w:r w:rsidRPr="00DA0180">
        <w:t xml:space="preserve">2010. Evidence for a second genomic island conferring multidrug resistance in a clonal group of strains of Salmonella enterica serovar Typhimurium and its monophasic variant circulating in Italy, Denmark, and the United Kingdom. Journal of </w:t>
      </w:r>
      <w:r>
        <w:t>C</w:t>
      </w:r>
      <w:r w:rsidRPr="00DA0180">
        <w:t xml:space="preserve">linical </w:t>
      </w:r>
      <w:r>
        <w:t>M</w:t>
      </w:r>
      <w:bookmarkStart w:id="0" w:name="_GoBack"/>
      <w:bookmarkEnd w:id="0"/>
      <w:r w:rsidRPr="00DA0180">
        <w:t>icrobiology 48:2103-2109.</w:t>
      </w:r>
    </w:p>
    <w:p w:rsidR="00DA0180" w:rsidRPr="00DA0180" w:rsidRDefault="00DA0180" w:rsidP="00DA0180">
      <w:pPr>
        <w:pStyle w:val="EndNoteBibliography"/>
        <w:ind w:left="720" w:hanging="720"/>
      </w:pPr>
      <w:r w:rsidRPr="00DA0180">
        <w:t>4.</w:t>
      </w:r>
      <w:r w:rsidRPr="00DA0180">
        <w:tab/>
        <w:t>Villa L, García-Fernández A, Fortini D, Carattoli A.</w:t>
      </w:r>
      <w:r w:rsidRPr="00DA0180">
        <w:rPr>
          <w:b/>
        </w:rPr>
        <w:t xml:space="preserve"> </w:t>
      </w:r>
      <w:r w:rsidRPr="00DA0180">
        <w:t xml:space="preserve">2010. Replicon sequence typing of IncF plasmids carrying virulence and resistance determinants. Journal of </w:t>
      </w:r>
      <w:r>
        <w:t>A</w:t>
      </w:r>
      <w:r w:rsidRPr="00DA0180">
        <w:t xml:space="preserve">ntimicrobial </w:t>
      </w:r>
      <w:r>
        <w:t>C</w:t>
      </w:r>
      <w:r w:rsidRPr="00DA0180">
        <w:t>hemotherapy 65:2518-2529.</w:t>
      </w:r>
    </w:p>
    <w:p w:rsidR="001022A7" w:rsidRPr="00235FB8" w:rsidRDefault="005D74EE" w:rsidP="00235F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022A7" w:rsidRPr="00235F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273EA" w:rsidRDefault="001273EA" w:rsidP="005D74EE">
      <w:pPr>
        <w:spacing w:after="0" w:line="240" w:lineRule="auto"/>
      </w:pPr>
      <w:r>
        <w:separator/>
      </w:r>
    </w:p>
  </w:endnote>
  <w:endnote w:type="continuationSeparator" w:id="0">
    <w:p w:rsidR="001273EA" w:rsidRDefault="001273EA" w:rsidP="005D74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273EA" w:rsidRDefault="001273EA" w:rsidP="005D74EE">
      <w:pPr>
        <w:spacing w:after="0" w:line="240" w:lineRule="auto"/>
      </w:pPr>
      <w:r>
        <w:separator/>
      </w:r>
    </w:p>
  </w:footnote>
  <w:footnote w:type="continuationSeparator" w:id="0">
    <w:p w:rsidR="001273EA" w:rsidRDefault="001273EA" w:rsidP="005D74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35FB8"/>
    <w:rsid w:val="0001276A"/>
    <w:rsid w:val="00076CC9"/>
    <w:rsid w:val="001022A7"/>
    <w:rsid w:val="0012166C"/>
    <w:rsid w:val="001273EA"/>
    <w:rsid w:val="00235FB8"/>
    <w:rsid w:val="00293D02"/>
    <w:rsid w:val="005007E2"/>
    <w:rsid w:val="005D74EE"/>
    <w:rsid w:val="006E319B"/>
    <w:rsid w:val="007242EA"/>
    <w:rsid w:val="00826E2F"/>
    <w:rsid w:val="008B0A2E"/>
    <w:rsid w:val="00916F98"/>
    <w:rsid w:val="00950D94"/>
    <w:rsid w:val="00B1778E"/>
    <w:rsid w:val="00B8536A"/>
    <w:rsid w:val="00B87142"/>
    <w:rsid w:val="00CA6470"/>
    <w:rsid w:val="00CA6C0D"/>
    <w:rsid w:val="00DA0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D5F4AF"/>
  <w15:chartTrackingRefBased/>
  <w15:docId w15:val="{4A1B1AB5-4A02-460B-A9C4-49014FAA8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5F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D74E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D74EE"/>
  </w:style>
  <w:style w:type="paragraph" w:styleId="a5">
    <w:name w:val="footer"/>
    <w:basedOn w:val="a"/>
    <w:link w:val="Char0"/>
    <w:uiPriority w:val="99"/>
    <w:unhideWhenUsed/>
    <w:rsid w:val="005D74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D74EE"/>
  </w:style>
  <w:style w:type="paragraph" w:customStyle="1" w:styleId="EndNoteBibliographyTitle">
    <w:name w:val="EndNote Bibliography Title"/>
    <w:basedOn w:val="a"/>
    <w:link w:val="EndNoteBibliographyTitleChar"/>
    <w:rsid w:val="005D74E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D74E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D74E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D74EE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855</Words>
  <Characters>4879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준범</dc:creator>
  <cp:keywords/>
  <dc:description/>
  <cp:lastModifiedBy>이준범</cp:lastModifiedBy>
  <cp:revision>10</cp:revision>
  <dcterms:created xsi:type="dcterms:W3CDTF">2025-02-20T04:27:00Z</dcterms:created>
  <dcterms:modified xsi:type="dcterms:W3CDTF">2026-01-12T09:38:00Z</dcterms:modified>
</cp:coreProperties>
</file>